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FF9" w:rsidRPr="00F2540E" w:rsidRDefault="00782F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2911302"/>
      <w:bookmarkStart w:id="1" w:name="_GoBack"/>
      <w:r w:rsidRPr="00F2540E">
        <w:rPr>
          <w:rFonts w:ascii="Times New Roman" w:hAnsi="Times New Roman" w:cs="Times New Roman"/>
          <w:b/>
          <w:sz w:val="24"/>
          <w:szCs w:val="24"/>
        </w:rPr>
        <w:t>S3</w:t>
      </w:r>
      <w:r w:rsidR="00B14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540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3C2935" w:rsidRPr="00F2540E">
        <w:rPr>
          <w:rFonts w:ascii="Times New Roman" w:hAnsi="Times New Roman" w:cs="Times New Roman"/>
          <w:b/>
          <w:sz w:val="24"/>
          <w:szCs w:val="24"/>
        </w:rPr>
        <w:t>Description of d</w:t>
      </w:r>
      <w:r w:rsidRPr="00F2540E">
        <w:rPr>
          <w:rFonts w:ascii="Times New Roman" w:hAnsi="Times New Roman" w:cs="Times New Roman"/>
          <w:b/>
          <w:sz w:val="24"/>
          <w:szCs w:val="24"/>
        </w:rPr>
        <w:t>eviations from canonical telomeric KIR motifs.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851"/>
        <w:gridCol w:w="991"/>
      </w:tblGrid>
      <w:tr w:rsidR="00782FF9" w:rsidRPr="00F2540E" w:rsidTr="00782FF9">
        <w:tc>
          <w:tcPr>
            <w:tcW w:w="7508" w:type="dxa"/>
          </w:tcPr>
          <w:p w:rsidR="00782FF9" w:rsidRPr="00F2540E" w:rsidRDefault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82FF9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HESN</w:t>
            </w:r>
          </w:p>
          <w:p w:rsidR="00F2540E" w:rsidRPr="00F2540E" w:rsidRDefault="00F2540E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1" w:type="dxa"/>
          </w:tcPr>
          <w:p w:rsidR="00782FF9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HIV+</w:t>
            </w:r>
          </w:p>
          <w:p w:rsidR="00F2540E" w:rsidRPr="00F2540E" w:rsidRDefault="00F2540E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82FF9" w:rsidRPr="00F2540E" w:rsidTr="00782FF9">
        <w:tc>
          <w:tcPr>
            <w:tcW w:w="7508" w:type="dxa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Number (percent) of carriers of non-canonical motifs</w:t>
            </w:r>
          </w:p>
        </w:tc>
        <w:tc>
          <w:tcPr>
            <w:tcW w:w="851" w:type="dxa"/>
          </w:tcPr>
          <w:p w:rsidR="003C2935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58 (13.7)</w:t>
            </w:r>
          </w:p>
        </w:tc>
      </w:tr>
      <w:tr w:rsidR="00782FF9" w:rsidRPr="00F2540E" w:rsidTr="00782FF9">
        <w:tc>
          <w:tcPr>
            <w:tcW w:w="7508" w:type="dxa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Absence of 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KIR2DS1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gene in what would otherwise be 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82FF9" w:rsidRPr="00F2540E" w:rsidTr="00782FF9">
        <w:tc>
          <w:tcPr>
            <w:tcW w:w="7508" w:type="dxa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KIR2DS1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omozygous motifs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82FF9" w:rsidRPr="00F2540E" w:rsidTr="00782FF9">
        <w:tc>
          <w:tcPr>
            <w:tcW w:w="7508" w:type="dxa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KIR2L5A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B01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heterozygous 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2FF9" w:rsidRPr="00F2540E" w:rsidTr="00782FF9">
        <w:tc>
          <w:tcPr>
            <w:tcW w:w="7508" w:type="dxa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KIR2DL5A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 wise be a </w:t>
            </w:r>
            <w:r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omozygous </w:t>
            </w: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2FF9" w:rsidRPr="00F2540E" w:rsidTr="00782FF9">
        <w:tc>
          <w:tcPr>
            <w:tcW w:w="7508" w:type="dxa"/>
            <w:vAlign w:val="bottom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3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5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82FF9" w:rsidRPr="00F2540E" w:rsidTr="00782FF9">
        <w:tc>
          <w:tcPr>
            <w:tcW w:w="7508" w:type="dxa"/>
            <w:vAlign w:val="bottom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1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L5A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FF9" w:rsidRPr="00F2540E" w:rsidTr="00782FF9">
        <w:tc>
          <w:tcPr>
            <w:tcW w:w="7508" w:type="dxa"/>
            <w:vAlign w:val="bottom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1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3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2DS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FF9" w:rsidRPr="00F2540E" w:rsidTr="00782FF9">
        <w:tc>
          <w:tcPr>
            <w:tcW w:w="7508" w:type="dxa"/>
            <w:vAlign w:val="bottom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L5A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3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2D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5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FF9" w:rsidRPr="00F2540E" w:rsidTr="00782FF9">
        <w:tc>
          <w:tcPr>
            <w:tcW w:w="7508" w:type="dxa"/>
            <w:vAlign w:val="bottom"/>
          </w:tcPr>
          <w:p w:rsidR="00782FF9" w:rsidRPr="00F2540E" w:rsidRDefault="00782FF9" w:rsidP="00782F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ce of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1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L5A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DS3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="003C2935"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2DS</w:t>
            </w:r>
            <w:r w:rsidRPr="00F254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  <w:r w:rsidR="003C2935"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in what would otherwise be a </w:t>
            </w:r>
            <w:r w:rsidR="003C2935" w:rsidRPr="00F2540E">
              <w:rPr>
                <w:rFonts w:ascii="Times New Roman" w:hAnsi="Times New Roman" w:cs="Times New Roman"/>
                <w:i/>
                <w:sz w:val="24"/>
                <w:szCs w:val="24"/>
              </w:rPr>
              <w:t>TA01/TB01</w:t>
            </w:r>
            <w:r w:rsidR="003C2935" w:rsidRPr="00F2540E">
              <w:rPr>
                <w:rFonts w:ascii="Times New Roman" w:hAnsi="Times New Roman" w:cs="Times New Roman"/>
                <w:sz w:val="24"/>
                <w:szCs w:val="24"/>
              </w:rPr>
              <w:t xml:space="preserve"> heterozygous motifs</w:t>
            </w:r>
            <w:r w:rsidRPr="00F25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782FF9" w:rsidRPr="00F2540E" w:rsidRDefault="00782FF9" w:rsidP="003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E14B1" w:rsidRPr="00F2540E" w:rsidRDefault="00EE14B1">
      <w:pPr>
        <w:rPr>
          <w:rFonts w:ascii="Times New Roman" w:hAnsi="Times New Roman" w:cs="Times New Roman"/>
          <w:sz w:val="24"/>
          <w:szCs w:val="24"/>
        </w:rPr>
      </w:pPr>
    </w:p>
    <w:sectPr w:rsidR="00EE14B1" w:rsidRPr="00F254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FF9"/>
    <w:rsid w:val="000E1A69"/>
    <w:rsid w:val="003A73CA"/>
    <w:rsid w:val="003C2935"/>
    <w:rsid w:val="00782FF9"/>
    <w:rsid w:val="00B1472C"/>
    <w:rsid w:val="00DB3B90"/>
    <w:rsid w:val="00E80543"/>
    <w:rsid w:val="00EE14B1"/>
    <w:rsid w:val="00F2540E"/>
    <w:rsid w:val="00F5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0EF1"/>
  <w15:chartTrackingRefBased/>
  <w15:docId w15:val="{8D75BD1A-9B51-4E96-BF62-28F1A35C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rnard, Dr.</dc:creator>
  <cp:keywords/>
  <dc:description/>
  <cp:lastModifiedBy>Nicole Bernard, Dr.</cp:lastModifiedBy>
  <cp:revision>3</cp:revision>
  <dcterms:created xsi:type="dcterms:W3CDTF">2017-09-11T19:26:00Z</dcterms:created>
  <dcterms:modified xsi:type="dcterms:W3CDTF">2017-09-11T20:40:00Z</dcterms:modified>
</cp:coreProperties>
</file>